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94A5C1" w14:textId="19C21527" w:rsidR="009E6D80" w:rsidRPr="006F5209" w:rsidRDefault="009E6D80" w:rsidP="009E6D80">
      <w:pPr>
        <w:pStyle w:val="Heading2"/>
        <w:rPr>
          <w:lang w:val="en-GB"/>
        </w:rPr>
      </w:pPr>
      <w:bookmarkStart w:id="0" w:name="_Toc42455087"/>
      <w:bookmarkStart w:id="1" w:name="animations"/>
      <w:r w:rsidRPr="00C74867">
        <w:rPr>
          <w:lang w:val="en-GB"/>
        </w:rPr>
        <w:t>Supp</w:t>
      </w:r>
      <w:r>
        <w:rPr>
          <w:lang w:val="en-GB"/>
        </w:rPr>
        <w:t>orting</w:t>
      </w:r>
      <w:r w:rsidRPr="00C74867">
        <w:rPr>
          <w:lang w:val="en-GB"/>
        </w:rPr>
        <w:t xml:space="preserve"> Information</w:t>
      </w:r>
      <w:r w:rsidRPr="005F3B58">
        <w:rPr>
          <w:lang w:val="en-GB"/>
        </w:rPr>
        <w:t xml:space="preserve"> </w:t>
      </w:r>
      <w:r w:rsidR="0095616B">
        <w:rPr>
          <w:lang w:val="en-GB"/>
        </w:rPr>
        <w:t>Note S3</w:t>
      </w:r>
      <w:bookmarkStart w:id="2" w:name="_GoBack"/>
      <w:bookmarkEnd w:id="2"/>
    </w:p>
    <w:bookmarkEnd w:id="0"/>
    <w:bookmarkEnd w:id="1"/>
    <w:p w14:paraId="726F3F9C" w14:textId="185F213D" w:rsidR="009E6D80" w:rsidRPr="005F3B58" w:rsidRDefault="009E6D80" w:rsidP="009E6D80">
      <w:pPr>
        <w:pStyle w:val="Heading2"/>
        <w:rPr>
          <w:lang w:val="en-GB"/>
        </w:rPr>
      </w:pPr>
      <w:r>
        <w:rPr>
          <w:lang w:val="en-GB"/>
        </w:rPr>
        <w:t>Pseudo-code: gen3sis</w:t>
      </w:r>
    </w:p>
    <w:p w14:paraId="0A318551" w14:textId="77777777" w:rsidR="008417C5" w:rsidRPr="008417C5" w:rsidRDefault="008417C5" w:rsidP="008417C5">
      <w:pPr>
        <w:pStyle w:val="FirstParagraph"/>
        <w:spacing w:before="120" w:after="120"/>
        <w:rPr>
          <w:rFonts w:ascii="Arial" w:eastAsia="Arial" w:hAnsi="Arial" w:cs="Arial"/>
          <w:sz w:val="22"/>
          <w:szCs w:val="23"/>
          <w:lang w:val="en-GB"/>
        </w:rPr>
      </w:pPr>
      <w:r w:rsidRPr="008417C5">
        <w:rPr>
          <w:rFonts w:ascii="Arial" w:eastAsia="Arial" w:hAnsi="Arial" w:cs="Arial"/>
          <w:b/>
          <w:sz w:val="22"/>
          <w:szCs w:val="23"/>
          <w:lang w:val="en-GB"/>
        </w:rPr>
        <w:t>Package:</w:t>
      </w:r>
      <w:r w:rsidRPr="008417C5">
        <w:rPr>
          <w:rFonts w:ascii="Arial" w:eastAsia="Arial" w:hAnsi="Arial" w:cs="Arial"/>
          <w:sz w:val="22"/>
          <w:szCs w:val="23"/>
          <w:lang w:val="en-GB"/>
        </w:rPr>
        <w:t xml:space="preserve"> gen3sis [General Engine for Eco-Evolutionary Simulations]</w:t>
      </w:r>
    </w:p>
    <w:p w14:paraId="3697B223" w14:textId="574842A5" w:rsidR="008417C5" w:rsidRPr="008417C5" w:rsidRDefault="008417C5" w:rsidP="008417C5">
      <w:pPr>
        <w:pStyle w:val="FirstParagraph"/>
        <w:spacing w:before="120" w:after="120"/>
        <w:rPr>
          <w:rFonts w:ascii="Arial" w:eastAsia="Arial" w:hAnsi="Arial" w:cs="Arial"/>
          <w:sz w:val="22"/>
          <w:szCs w:val="23"/>
          <w:lang w:val="en-GB"/>
        </w:rPr>
      </w:pPr>
      <w:r w:rsidRPr="008417C5">
        <w:rPr>
          <w:rFonts w:ascii="Arial" w:eastAsia="Arial" w:hAnsi="Arial" w:cs="Arial"/>
          <w:b/>
          <w:sz w:val="22"/>
          <w:szCs w:val="23"/>
          <w:lang w:val="en-GB"/>
        </w:rPr>
        <w:t>Function:</w:t>
      </w:r>
      <w:r w:rsidRPr="008417C5">
        <w:rPr>
          <w:rFonts w:ascii="Arial" w:eastAsia="Arial" w:hAnsi="Arial" w:cs="Arial"/>
          <w:sz w:val="22"/>
          <w:szCs w:val="23"/>
          <w:lang w:val="en-GB"/>
        </w:rPr>
        <w:t xml:space="preserve"> </w:t>
      </w:r>
      <w:proofErr w:type="spellStart"/>
      <w:r w:rsidRPr="008417C5">
        <w:rPr>
          <w:rFonts w:ascii="Arial" w:eastAsia="Arial" w:hAnsi="Arial" w:cs="Arial"/>
          <w:sz w:val="22"/>
          <w:szCs w:val="23"/>
          <w:lang w:val="en-GB"/>
        </w:rPr>
        <w:t>run_simulation</w:t>
      </w:r>
      <w:proofErr w:type="spellEnd"/>
      <w:r w:rsidRPr="008417C5">
        <w:rPr>
          <w:rFonts w:ascii="Arial" w:eastAsia="Arial" w:hAnsi="Arial" w:cs="Arial"/>
          <w:sz w:val="22"/>
          <w:szCs w:val="23"/>
          <w:lang w:val="en-GB"/>
        </w:rPr>
        <w:t xml:space="preserve"> </w:t>
      </w:r>
    </w:p>
    <w:p w14:paraId="5DE71254" w14:textId="06DBBABE" w:rsidR="008417C5" w:rsidRPr="008417C5" w:rsidRDefault="008417C5" w:rsidP="008417C5">
      <w:pPr>
        <w:pStyle w:val="FirstParagraph"/>
        <w:spacing w:before="120" w:after="120"/>
        <w:rPr>
          <w:rFonts w:ascii="Arial" w:eastAsia="Arial" w:hAnsi="Arial" w:cs="Arial"/>
          <w:b/>
          <w:sz w:val="22"/>
          <w:szCs w:val="23"/>
          <w:lang w:val="en-GB"/>
        </w:rPr>
      </w:pPr>
      <w:r w:rsidRPr="008417C5">
        <w:rPr>
          <w:rFonts w:ascii="Arial" w:eastAsia="Arial" w:hAnsi="Arial" w:cs="Arial"/>
          <w:b/>
          <w:sz w:val="22"/>
          <w:szCs w:val="23"/>
          <w:lang w:val="en-GB"/>
        </w:rPr>
        <w:t>Parameters:</w:t>
      </w:r>
      <w:r w:rsidRPr="008417C5">
        <w:rPr>
          <w:rFonts w:ascii="Arial" w:eastAsia="Arial" w:hAnsi="Arial" w:cs="Arial"/>
          <w:sz w:val="22"/>
          <w:szCs w:val="23"/>
          <w:lang w:val="en-GB"/>
        </w:rPr>
        <w:t xml:space="preserve"> </w:t>
      </w:r>
      <w:r w:rsidRPr="008417C5">
        <w:rPr>
          <w:rFonts w:ascii="Arial" w:eastAsia="Arial" w:hAnsi="Arial" w:cs="Arial"/>
          <w:sz w:val="22"/>
          <w:szCs w:val="23"/>
          <w:lang w:val="en-GB"/>
        </w:rPr>
        <w:br/>
        <w:t xml:space="preserve">- </w:t>
      </w:r>
      <w:proofErr w:type="spellStart"/>
      <w:r w:rsidRPr="008417C5">
        <w:rPr>
          <w:rFonts w:ascii="Arial" w:eastAsia="Arial" w:hAnsi="Arial" w:cs="Arial"/>
          <w:sz w:val="22"/>
          <w:szCs w:val="23"/>
          <w:lang w:val="en-GB"/>
        </w:rPr>
        <w:t>config</w:t>
      </w:r>
      <w:proofErr w:type="spellEnd"/>
      <w:r w:rsidRPr="008417C5">
        <w:rPr>
          <w:rFonts w:ascii="Arial" w:eastAsia="Arial" w:hAnsi="Arial" w:cs="Arial"/>
          <w:sz w:val="22"/>
          <w:szCs w:val="23"/>
          <w:lang w:val="en-GB"/>
        </w:rPr>
        <w:t xml:space="preserve"> = [file or </w:t>
      </w:r>
      <w:proofErr w:type="spellStart"/>
      <w:r w:rsidRPr="008417C5">
        <w:rPr>
          <w:rFonts w:ascii="Arial" w:eastAsia="Arial" w:hAnsi="Arial" w:cs="Arial"/>
          <w:sz w:val="22"/>
          <w:szCs w:val="23"/>
          <w:lang w:val="en-GB"/>
        </w:rPr>
        <w:t>config</w:t>
      </w:r>
      <w:proofErr w:type="spellEnd"/>
      <w:r w:rsidRPr="008417C5">
        <w:rPr>
          <w:rFonts w:ascii="Arial" w:eastAsia="Arial" w:hAnsi="Arial" w:cs="Arial"/>
          <w:sz w:val="22"/>
          <w:szCs w:val="23"/>
          <w:lang w:val="en-GB"/>
        </w:rPr>
        <w:t xml:space="preserve"> object] configuration file path or configuration object in which the initial conditions, biological functions and their parameter values, as well as technical settings for the model can be set. </w:t>
      </w:r>
      <w:r w:rsidRPr="008417C5">
        <w:rPr>
          <w:rFonts w:ascii="Arial" w:eastAsia="Arial" w:hAnsi="Arial" w:cs="Arial"/>
          <w:sz w:val="22"/>
          <w:szCs w:val="23"/>
          <w:lang w:val="en-GB"/>
        </w:rPr>
        <w:br/>
        <w:t xml:space="preserve">- </w:t>
      </w:r>
      <w:proofErr w:type="gramStart"/>
      <w:r w:rsidRPr="008417C5">
        <w:rPr>
          <w:rFonts w:ascii="Arial" w:eastAsia="Arial" w:hAnsi="Arial" w:cs="Arial"/>
          <w:sz w:val="22"/>
          <w:szCs w:val="23"/>
          <w:lang w:val="en-GB"/>
        </w:rPr>
        <w:t>landscape</w:t>
      </w:r>
      <w:proofErr w:type="gramEnd"/>
      <w:r w:rsidRPr="008417C5">
        <w:rPr>
          <w:rFonts w:ascii="Arial" w:eastAsia="Arial" w:hAnsi="Arial" w:cs="Arial"/>
          <w:sz w:val="22"/>
          <w:szCs w:val="23"/>
          <w:lang w:val="en-GB"/>
        </w:rPr>
        <w:t xml:space="preserve"> = [desired landscape] landscape directory where the </w:t>
      </w:r>
      <w:proofErr w:type="spellStart"/>
      <w:r w:rsidRPr="008417C5">
        <w:rPr>
          <w:rFonts w:ascii="Arial" w:eastAsia="Arial" w:hAnsi="Arial" w:cs="Arial"/>
          <w:sz w:val="22"/>
          <w:szCs w:val="23"/>
          <w:lang w:val="en-GB"/>
        </w:rPr>
        <w:t>all_geo_hab</w:t>
      </w:r>
      <w:proofErr w:type="spellEnd"/>
      <w:r w:rsidRPr="008417C5">
        <w:rPr>
          <w:rFonts w:ascii="Arial" w:eastAsia="Arial" w:hAnsi="Arial" w:cs="Arial"/>
          <w:sz w:val="22"/>
          <w:szCs w:val="23"/>
          <w:lang w:val="en-GB"/>
        </w:rPr>
        <w:t xml:space="preserve"> and </w:t>
      </w:r>
      <w:proofErr w:type="spellStart"/>
      <w:r w:rsidRPr="008417C5">
        <w:rPr>
          <w:rFonts w:ascii="Arial" w:eastAsia="Arial" w:hAnsi="Arial" w:cs="Arial"/>
          <w:sz w:val="22"/>
          <w:szCs w:val="23"/>
          <w:lang w:val="en-GB"/>
        </w:rPr>
        <w:t>distance_matrices</w:t>
      </w:r>
      <w:proofErr w:type="spellEnd"/>
      <w:r w:rsidRPr="008417C5">
        <w:rPr>
          <w:rFonts w:ascii="Arial" w:eastAsia="Arial" w:hAnsi="Arial" w:cs="Arial"/>
          <w:sz w:val="22"/>
          <w:szCs w:val="23"/>
          <w:lang w:val="en-GB"/>
        </w:rPr>
        <w:t xml:space="preserve"> reside.</w:t>
      </w:r>
      <w:r w:rsidRPr="008417C5">
        <w:rPr>
          <w:rFonts w:ascii="Arial" w:eastAsia="Arial" w:hAnsi="Arial" w:cs="Arial"/>
          <w:sz w:val="22"/>
          <w:szCs w:val="23"/>
          <w:lang w:val="en-GB"/>
        </w:rPr>
        <w:br/>
        <w:t xml:space="preserve">- </w:t>
      </w:r>
      <w:proofErr w:type="spellStart"/>
      <w:r w:rsidRPr="008417C5">
        <w:rPr>
          <w:rFonts w:ascii="Arial" w:eastAsia="Arial" w:hAnsi="Arial" w:cs="Arial"/>
          <w:sz w:val="22"/>
          <w:szCs w:val="23"/>
          <w:lang w:val="en-GB"/>
        </w:rPr>
        <w:t>call_observer</w:t>
      </w:r>
      <w:proofErr w:type="spellEnd"/>
      <w:r w:rsidRPr="008417C5">
        <w:rPr>
          <w:rFonts w:ascii="Arial" w:eastAsia="Arial" w:hAnsi="Arial" w:cs="Arial"/>
          <w:sz w:val="22"/>
          <w:szCs w:val="23"/>
          <w:lang w:val="en-GB"/>
        </w:rPr>
        <w:t xml:space="preserve"> = [all, steps or NA] tells when the observer function is called.</w:t>
      </w:r>
    </w:p>
    <w:p w14:paraId="11A04559" w14:textId="54DDD952" w:rsidR="008417C5" w:rsidRPr="008417C5" w:rsidRDefault="008417C5" w:rsidP="008417C5">
      <w:pPr>
        <w:pStyle w:val="FirstParagraph"/>
        <w:spacing w:before="120" w:after="120"/>
        <w:rPr>
          <w:rFonts w:ascii="Arial" w:eastAsia="Arial" w:hAnsi="Arial" w:cs="Arial"/>
          <w:b/>
          <w:color w:val="5B9BD5" w:themeColor="accent1"/>
          <w:sz w:val="22"/>
          <w:szCs w:val="23"/>
          <w:lang w:val="en-GB"/>
        </w:rPr>
      </w:pPr>
      <w:r w:rsidRPr="008417C5">
        <w:rPr>
          <w:rFonts w:ascii="Arial" w:eastAsia="Arial" w:hAnsi="Arial" w:cs="Arial"/>
          <w:b/>
          <w:sz w:val="22"/>
          <w:szCs w:val="23"/>
          <w:lang w:val="en-GB"/>
        </w:rPr>
        <w:t>Pseudo-code: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8999"/>
      </w:tblGrid>
      <w:tr w:rsidR="00462597" w:rsidRPr="0095616B" w14:paraId="6FB3B9D7" w14:textId="77777777" w:rsidTr="00DD6BAF">
        <w:tc>
          <w:tcPr>
            <w:tcW w:w="9019" w:type="dxa"/>
            <w:tcBorders>
              <w:top w:val="single" w:sz="12" w:space="0" w:color="5B9BD5"/>
              <w:left w:val="single" w:sz="12" w:space="0" w:color="5B9BD5"/>
              <w:bottom w:val="single" w:sz="12" w:space="0" w:color="5B9BD5"/>
              <w:right w:val="single" w:sz="12" w:space="0" w:color="5B9BD5"/>
            </w:tcBorders>
          </w:tcPr>
          <w:p w14:paraId="241A1CC7" w14:textId="6E8D6FB9" w:rsidR="00462597" w:rsidRPr="008417C5" w:rsidRDefault="00DD6BAF" w:rsidP="00462597">
            <w:pPr>
              <w:pStyle w:val="FirstParagraph"/>
              <w:spacing w:before="120" w:after="120"/>
              <w:rPr>
                <w:rFonts w:ascii="Arial" w:eastAsia="Arial" w:hAnsi="Arial" w:cs="Arial"/>
                <w:sz w:val="22"/>
                <w:szCs w:val="23"/>
                <w:lang w:val="en-GB"/>
              </w:rPr>
            </w:pPr>
            <w:r w:rsidRPr="008417C5">
              <w:rPr>
                <w:rFonts w:ascii="Arial" w:eastAsia="Arial" w:hAnsi="Arial" w:cs="Arial"/>
                <w:b/>
                <w:color w:val="5B9BD5" w:themeColor="accent1"/>
                <w:sz w:val="22"/>
                <w:szCs w:val="23"/>
                <w:lang w:val="en-GB"/>
              </w:rPr>
              <w:t>!</w:t>
            </w:r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 xml:space="preserve"> </w:t>
            </w:r>
            <w:proofErr w:type="spellStart"/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>prepare_</w:t>
            </w:r>
            <w:proofErr w:type="gramStart"/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>directories</w:t>
            </w:r>
            <w:proofErr w:type="spellEnd"/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 xml:space="preserve"> </w:t>
            </w:r>
            <w:r w:rsidRPr="008417C5">
              <w:rPr>
                <w:rFonts w:ascii="Arial" w:eastAsia="Arial" w:hAnsi="Arial" w:cs="Arial"/>
                <w:b/>
                <w:color w:val="5B9BD5" w:themeColor="accent1"/>
                <w:sz w:val="22"/>
                <w:szCs w:val="23"/>
                <w:lang w:val="en-GB"/>
              </w:rPr>
              <w:t>!</w:t>
            </w:r>
            <w:proofErr w:type="gramEnd"/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br/>
            </w:r>
            <w:r w:rsidRPr="008417C5">
              <w:rPr>
                <w:rFonts w:ascii="Arial" w:eastAsia="Arial" w:hAnsi="Arial" w:cs="Arial"/>
                <w:b/>
                <w:color w:val="5B9BD5" w:themeColor="accent1"/>
                <w:sz w:val="22"/>
                <w:szCs w:val="23"/>
                <w:lang w:val="en-GB"/>
              </w:rPr>
              <w:t>!</w:t>
            </w:r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 xml:space="preserve"> </w:t>
            </w:r>
            <w:proofErr w:type="spellStart"/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>check_input_</w:t>
            </w:r>
            <w:proofErr w:type="gramStart"/>
            <w:r w:rsidR="00462597"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>data</w:t>
            </w:r>
            <w:proofErr w:type="spellEnd"/>
            <w:r w:rsidR="00462597"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 xml:space="preserve"> </w:t>
            </w:r>
            <w:r w:rsidRPr="008417C5">
              <w:rPr>
                <w:rFonts w:ascii="Arial" w:eastAsia="Arial" w:hAnsi="Arial" w:cs="Arial"/>
                <w:b/>
                <w:color w:val="5B9BD5" w:themeColor="accent1"/>
                <w:sz w:val="22"/>
                <w:szCs w:val="23"/>
                <w:lang w:val="en-GB"/>
              </w:rPr>
              <w:t>!</w:t>
            </w:r>
            <w:proofErr w:type="gramEnd"/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br/>
            </w:r>
            <w:r w:rsidRPr="008417C5">
              <w:rPr>
                <w:rFonts w:ascii="Arial" w:eastAsia="Arial" w:hAnsi="Arial" w:cs="Arial"/>
                <w:b/>
                <w:color w:val="5B9BD5" w:themeColor="accent1"/>
                <w:sz w:val="22"/>
                <w:szCs w:val="23"/>
                <w:lang w:val="en-GB"/>
              </w:rPr>
              <w:t>!</w:t>
            </w:r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 xml:space="preserve"> </w:t>
            </w:r>
            <w:proofErr w:type="spellStart"/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>attribute_</w:t>
            </w:r>
            <w:proofErr w:type="gramStart"/>
            <w:r w:rsidR="00462597"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>ancestor</w:t>
            </w:r>
            <w:proofErr w:type="spellEnd"/>
            <w:r w:rsidR="00462597"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 xml:space="preserve"> </w:t>
            </w:r>
            <w:r w:rsidR="00462597" w:rsidRPr="008417C5">
              <w:rPr>
                <w:rFonts w:ascii="Arial" w:eastAsia="Arial" w:hAnsi="Arial" w:cs="Arial"/>
                <w:b/>
                <w:color w:val="5B9BD5" w:themeColor="accent1"/>
                <w:sz w:val="22"/>
                <w:szCs w:val="23"/>
                <w:lang w:val="en-GB"/>
              </w:rPr>
              <w:t>!</w:t>
            </w:r>
            <w:proofErr w:type="gramEnd"/>
            <w:r w:rsidR="00462597"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br/>
            </w:r>
            <w:r w:rsidR="00462597" w:rsidRPr="008417C5">
              <w:rPr>
                <w:rFonts w:ascii="Arial" w:eastAsia="Arial" w:hAnsi="Arial" w:cs="Arial"/>
                <w:b/>
                <w:color w:val="5B9BD5" w:themeColor="accent1"/>
                <w:sz w:val="22"/>
                <w:szCs w:val="23"/>
                <w:lang w:val="en-GB"/>
              </w:rPr>
              <w:t>!</w:t>
            </w:r>
            <w:r w:rsidR="00462597"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 xml:space="preserve"> </w:t>
            </w:r>
            <w:proofErr w:type="spellStart"/>
            <w:r w:rsidR="00462597"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>init_</w:t>
            </w:r>
            <w:proofErr w:type="gramStart"/>
            <w:r w:rsidR="00462597"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>simulation</w:t>
            </w:r>
            <w:proofErr w:type="spellEnd"/>
            <w:r w:rsidR="00462597"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 xml:space="preserve"> </w:t>
            </w:r>
            <w:r w:rsidR="00462597" w:rsidRPr="008417C5">
              <w:rPr>
                <w:rFonts w:ascii="Arial" w:eastAsia="Arial" w:hAnsi="Arial" w:cs="Arial"/>
                <w:b/>
                <w:color w:val="5B9BD5" w:themeColor="accent1"/>
                <w:sz w:val="22"/>
                <w:szCs w:val="23"/>
                <w:lang w:val="en-GB"/>
              </w:rPr>
              <w:t>!</w:t>
            </w:r>
            <w:proofErr w:type="gramEnd"/>
          </w:p>
          <w:p w14:paraId="18CECC39" w14:textId="77777777" w:rsidR="00462597" w:rsidRPr="008417C5" w:rsidRDefault="00462597" w:rsidP="00462597">
            <w:pPr>
              <w:pStyle w:val="FirstParagraph"/>
              <w:spacing w:before="120" w:after="120"/>
              <w:rPr>
                <w:rFonts w:ascii="Arial" w:eastAsia="Arial" w:hAnsi="Arial" w:cs="Arial"/>
                <w:sz w:val="22"/>
                <w:szCs w:val="23"/>
                <w:lang w:val="en-GB"/>
              </w:rPr>
            </w:pPr>
            <w:r w:rsidRPr="008417C5">
              <w:rPr>
                <w:rFonts w:ascii="Arial" w:eastAsia="Arial" w:hAnsi="Arial" w:cs="Arial"/>
                <w:b/>
                <w:color w:val="5B9BD5" w:themeColor="accent1"/>
                <w:sz w:val="22"/>
                <w:szCs w:val="23"/>
                <w:lang w:val="en-GB"/>
              </w:rPr>
              <w:t>IF</w:t>
            </w:r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 xml:space="preserve"> possible to </w:t>
            </w:r>
            <w:proofErr w:type="spellStart"/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>restore_state</w:t>
            </w:r>
            <w:proofErr w:type="spellEnd"/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br/>
              <w:t xml:space="preserve">   </w:t>
            </w:r>
            <w:r w:rsidRPr="008417C5">
              <w:rPr>
                <w:rFonts w:ascii="Arial" w:eastAsia="Arial" w:hAnsi="Arial" w:cs="Arial"/>
                <w:b/>
                <w:color w:val="5B9BD5" w:themeColor="accent1"/>
                <w:sz w:val="22"/>
                <w:szCs w:val="23"/>
                <w:lang w:val="en-GB"/>
              </w:rPr>
              <w:t>!</w:t>
            </w:r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 xml:space="preserve"> </w:t>
            </w:r>
            <w:proofErr w:type="spellStart"/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>restore_</w:t>
            </w:r>
            <w:proofErr w:type="gramStart"/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>state</w:t>
            </w:r>
            <w:proofErr w:type="spellEnd"/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 xml:space="preserve"> </w:t>
            </w:r>
            <w:r w:rsidRPr="008417C5">
              <w:rPr>
                <w:rFonts w:ascii="Arial" w:eastAsia="Arial" w:hAnsi="Arial" w:cs="Arial"/>
                <w:b/>
                <w:color w:val="5B9BD5" w:themeColor="accent1"/>
                <w:sz w:val="22"/>
                <w:szCs w:val="23"/>
                <w:lang w:val="en-GB"/>
              </w:rPr>
              <w:t>!</w:t>
            </w:r>
            <w:proofErr w:type="gramEnd"/>
          </w:p>
          <w:p w14:paraId="5348345D" w14:textId="77777777" w:rsidR="00DD6BAF" w:rsidRPr="008417C5" w:rsidRDefault="00462597" w:rsidP="00462597">
            <w:pPr>
              <w:pStyle w:val="FirstParagraph"/>
              <w:spacing w:before="120" w:after="120"/>
              <w:rPr>
                <w:rFonts w:ascii="Arial" w:eastAsia="Arial" w:hAnsi="Arial" w:cs="Arial"/>
                <w:sz w:val="22"/>
                <w:szCs w:val="23"/>
                <w:lang w:val="en-GB"/>
              </w:rPr>
            </w:pPr>
            <w:r w:rsidRPr="008417C5">
              <w:rPr>
                <w:rFonts w:ascii="Arial" w:eastAsia="Arial" w:hAnsi="Arial" w:cs="Arial"/>
                <w:b/>
                <w:color w:val="5B9BD5" w:themeColor="accent1"/>
                <w:sz w:val="22"/>
                <w:szCs w:val="23"/>
                <w:lang w:val="en-GB"/>
              </w:rPr>
              <w:t xml:space="preserve">FOR </w:t>
            </w:r>
            <w:proofErr w:type="spellStart"/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>timesteps</w:t>
            </w:r>
            <w:proofErr w:type="spellEnd"/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single" w:sz="12" w:space="0" w:color="5B9BD5" w:themeColor="accent1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768"/>
            </w:tblGrid>
            <w:tr w:rsidR="00DD6BAF" w:rsidRPr="0095616B" w14:paraId="5DC20A27" w14:textId="77777777" w:rsidTr="00DD6BAF">
              <w:tc>
                <w:tcPr>
                  <w:tcW w:w="8773" w:type="dxa"/>
                  <w:shd w:val="clear" w:color="auto" w:fill="auto"/>
                  <w:tcMar>
                    <w:left w:w="0" w:type="dxa"/>
                    <w:right w:w="115" w:type="dxa"/>
                  </w:tcMar>
                </w:tcPr>
                <w:p w14:paraId="1B0076BA" w14:textId="77777777" w:rsidR="00DD6BAF" w:rsidRPr="008417C5" w:rsidRDefault="00DD6BAF" w:rsidP="00DD6BAF">
                  <w:pPr>
                    <w:pStyle w:val="FirstParagraph"/>
                    <w:spacing w:before="120" w:after="120"/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</w:pPr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  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 xml:space="preserve">IF </w:t>
                  </w:r>
                  <w:proofErr w:type="spell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max_number_of_species</w:t>
                  </w:r>
                  <w:proofErr w:type="spell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reached</w:t>
                  </w:r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br/>
                    <w:t xml:space="preserve">      flag = "</w:t>
                  </w:r>
                  <w:proofErr w:type="spell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max_number_species</w:t>
                  </w:r>
                  <w:proofErr w:type="spell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"</w:t>
                  </w:r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br/>
                    <w:t xml:space="preserve">     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>! STOP</w:t>
                  </w:r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max number of species reached, breaking </w:t>
                  </w:r>
                  <w:proofErr w:type="gram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loop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>!</w:t>
                  </w:r>
                  <w:proofErr w:type="gram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     </w:t>
                  </w:r>
                </w:p>
                <w:p w14:paraId="7BD76B76" w14:textId="14476138" w:rsidR="00DD6BAF" w:rsidRPr="008417C5" w:rsidRDefault="00DD6BAF" w:rsidP="00DD6BAF">
                  <w:pPr>
                    <w:pStyle w:val="FirstParagraph"/>
                    <w:spacing w:before="120" w:after="120"/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</w:pPr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  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>!</w:t>
                  </w:r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</w:t>
                  </w:r>
                  <w:proofErr w:type="spell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setup_</w:t>
                  </w:r>
                  <w:proofErr w:type="gram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landscape</w:t>
                  </w:r>
                  <w:proofErr w:type="spell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>!</w:t>
                  </w:r>
                  <w:proofErr w:type="gram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br/>
                    <w:t xml:space="preserve">   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>!</w:t>
                  </w:r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</w:t>
                  </w:r>
                  <w:proofErr w:type="spell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restrict_</w:t>
                  </w:r>
                  <w:proofErr w:type="gram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species</w:t>
                  </w:r>
                  <w:proofErr w:type="spellEnd"/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 xml:space="preserve"> !</w:t>
                  </w:r>
                  <w:proofErr w:type="gram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br/>
                    <w:t xml:space="preserve">   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>!</w:t>
                  </w:r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</w:t>
                  </w:r>
                  <w:proofErr w:type="spell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setup_distance_</w:t>
                  </w:r>
                  <w:proofErr w:type="gram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matrix</w:t>
                  </w:r>
                  <w:proofErr w:type="spell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>!</w:t>
                  </w:r>
                  <w:proofErr w:type="gram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br/>
                    <w:t xml:space="preserve">   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 xml:space="preserve">! </w:t>
                  </w:r>
                  <w:proofErr w:type="spell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loop_</w:t>
                  </w:r>
                  <w:proofErr w:type="gram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speciation</w:t>
                  </w:r>
                  <w:proofErr w:type="spell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>!</w:t>
                  </w:r>
                  <w:proofErr w:type="gram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br/>
                    <w:t xml:space="preserve">   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 xml:space="preserve">! </w:t>
                  </w:r>
                  <w:proofErr w:type="spell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loop_</w:t>
                  </w:r>
                  <w:proofErr w:type="gram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dispersal</w:t>
                  </w:r>
                  <w:proofErr w:type="spellEnd"/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 xml:space="preserve"> !</w:t>
                  </w:r>
                  <w:proofErr w:type="gram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br/>
                    <w:t xml:space="preserve">   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>!</w:t>
                  </w:r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</w:t>
                  </w:r>
                  <w:proofErr w:type="spell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loop_</w:t>
                  </w:r>
                  <w:proofErr w:type="gram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evolution</w:t>
                  </w:r>
                  <w:proofErr w:type="spellEnd"/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 xml:space="preserve"> !</w:t>
                  </w:r>
                  <w:proofErr w:type="gram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br/>
                    <w:t xml:space="preserve">   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>!</w:t>
                  </w:r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</w:t>
                  </w:r>
                  <w:proofErr w:type="spell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loop_</w:t>
                  </w:r>
                  <w:proofErr w:type="gram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ecology</w:t>
                  </w:r>
                  <w:proofErr w:type="spell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>!</w:t>
                  </w:r>
                  <w:proofErr w:type="gramEnd"/>
                </w:p>
                <w:p w14:paraId="124284AB" w14:textId="77777777" w:rsidR="00DD6BAF" w:rsidRPr="008417C5" w:rsidRDefault="00DD6BAF" w:rsidP="00DD6BAF">
                  <w:pPr>
                    <w:pStyle w:val="FirstParagraph"/>
                    <w:spacing w:before="120" w:after="120"/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</w:pPr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  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>IF</w:t>
                  </w:r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</w:t>
                  </w:r>
                  <w:proofErr w:type="spell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max_number_coexisting_species</w:t>
                  </w:r>
                  <w:proofErr w:type="spell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reached</w:t>
                  </w:r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br/>
                    <w:t xml:space="preserve">      flag = "</w:t>
                  </w:r>
                  <w:proofErr w:type="spell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max_number_coexisting_species</w:t>
                  </w:r>
                  <w:proofErr w:type="spell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"</w:t>
                  </w:r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br/>
                    <w:t xml:space="preserve">     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 xml:space="preserve">! STOP </w:t>
                  </w:r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max number of co-</w:t>
                  </w:r>
                  <w:proofErr w:type="spell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occuring</w:t>
                  </w:r>
                  <w:proofErr w:type="spell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species reached, breaking </w:t>
                  </w:r>
                  <w:proofErr w:type="gram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loop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>!</w:t>
                  </w:r>
                  <w:proofErr w:type="gramEnd"/>
                </w:p>
                <w:p w14:paraId="1CE85A7B" w14:textId="77777777" w:rsidR="00DD6BAF" w:rsidRPr="008417C5" w:rsidRDefault="00DD6BAF" w:rsidP="00DD6BAF">
                  <w:pPr>
                    <w:pStyle w:val="FirstParagraph"/>
                    <w:spacing w:before="120" w:after="120"/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</w:pPr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  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>IF</w:t>
                  </w:r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present </w:t>
                  </w:r>
                  <w:proofErr w:type="spell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timestep</w:t>
                  </w:r>
                  <w:proofErr w:type="spell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in </w:t>
                  </w:r>
                  <w:proofErr w:type="spell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call_observer</w:t>
                  </w:r>
                  <w:proofErr w:type="spell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br/>
                    <w:t xml:space="preserve">     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>!</w:t>
                  </w:r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</w:t>
                  </w:r>
                  <w:proofErr w:type="spell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call_</w:t>
                  </w:r>
                  <w:proofErr w:type="gram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observer</w:t>
                  </w:r>
                  <w:proofErr w:type="spell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>!</w:t>
                  </w:r>
                  <w:proofErr w:type="gram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 </w:t>
                  </w:r>
                </w:p>
                <w:p w14:paraId="0513A588" w14:textId="4CE01CAF" w:rsidR="00DD6BAF" w:rsidRPr="008417C5" w:rsidRDefault="00DD6BAF" w:rsidP="00462597">
                  <w:pPr>
                    <w:pStyle w:val="FirstParagraph"/>
                    <w:spacing w:before="120" w:after="120"/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</w:pPr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  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>!</w:t>
                  </w:r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</w:t>
                  </w:r>
                  <w:proofErr w:type="spell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update_summary_</w:t>
                  </w:r>
                  <w:proofErr w:type="gram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statistics</w:t>
                  </w:r>
                  <w:proofErr w:type="spell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>!</w:t>
                  </w:r>
                  <w:proofErr w:type="gram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br/>
                    <w:t xml:space="preserve">   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>!</w:t>
                  </w:r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</w:t>
                  </w:r>
                  <w:proofErr w:type="spellStart"/>
                  <w:proofErr w:type="gramStart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>save_state</w:t>
                  </w:r>
                  <w:proofErr w:type="spellEnd"/>
                  <w:proofErr w:type="gramEnd"/>
                  <w:r w:rsidRPr="008417C5">
                    <w:rPr>
                      <w:rFonts w:ascii="Arial" w:eastAsia="Arial" w:hAnsi="Arial" w:cs="Arial"/>
                      <w:sz w:val="22"/>
                      <w:szCs w:val="23"/>
                      <w:lang w:val="en-GB"/>
                    </w:rPr>
                    <w:t xml:space="preserve"> for restart </w:t>
                  </w:r>
                  <w:r w:rsidRPr="008417C5">
                    <w:rPr>
                      <w:rFonts w:ascii="Arial" w:eastAsia="Arial" w:hAnsi="Arial" w:cs="Arial"/>
                      <w:b/>
                      <w:color w:val="5B9BD5" w:themeColor="accent1"/>
                      <w:sz w:val="22"/>
                      <w:szCs w:val="23"/>
                      <w:lang w:val="en-GB"/>
                    </w:rPr>
                    <w:t>!</w:t>
                  </w:r>
                </w:p>
              </w:tc>
            </w:tr>
          </w:tbl>
          <w:p w14:paraId="05AED4E7" w14:textId="18047CA8" w:rsidR="00462597" w:rsidRPr="008417C5" w:rsidRDefault="00462597" w:rsidP="00462597">
            <w:pPr>
              <w:pStyle w:val="FirstParagraph"/>
              <w:spacing w:before="120" w:after="120"/>
              <w:rPr>
                <w:rFonts w:ascii="Arial" w:eastAsia="Arial" w:hAnsi="Arial" w:cs="Arial"/>
                <w:sz w:val="22"/>
                <w:szCs w:val="23"/>
                <w:lang w:val="en-GB"/>
              </w:rPr>
            </w:pPr>
            <w:r w:rsidRPr="008417C5">
              <w:rPr>
                <w:rFonts w:ascii="Arial" w:eastAsia="Arial" w:hAnsi="Arial" w:cs="Arial"/>
                <w:b/>
                <w:color w:val="5B9BD5" w:themeColor="accent1"/>
                <w:sz w:val="22"/>
                <w:szCs w:val="23"/>
                <w:lang w:val="en-GB"/>
              </w:rPr>
              <w:t>IF</w:t>
            </w:r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 xml:space="preserve"> flag OK</w:t>
            </w:r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br/>
            </w:r>
            <w:proofErr w:type="gramStart"/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 xml:space="preserve"> </w:t>
            </w:r>
            <w:proofErr w:type="gramEnd"/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 xml:space="preserve"> </w:t>
            </w:r>
            <w:r w:rsidRPr="008417C5">
              <w:rPr>
                <w:rFonts w:ascii="Arial" w:eastAsia="Arial" w:hAnsi="Arial" w:cs="Arial"/>
                <w:b/>
                <w:color w:val="5B9BD5" w:themeColor="accent1"/>
                <w:sz w:val="22"/>
                <w:szCs w:val="23"/>
                <w:lang w:val="en-GB"/>
              </w:rPr>
              <w:t xml:space="preserve">! </w:t>
            </w:r>
            <w:proofErr w:type="gramStart"/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>print</w:t>
            </w:r>
            <w:proofErr w:type="gramEnd"/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 xml:space="preserve"> all OK </w:t>
            </w:r>
            <w:r w:rsidRPr="008417C5">
              <w:rPr>
                <w:rFonts w:ascii="Arial" w:eastAsia="Arial" w:hAnsi="Arial" w:cs="Arial"/>
                <w:b/>
                <w:color w:val="5B9BD5" w:themeColor="accent1"/>
                <w:sz w:val="22"/>
                <w:szCs w:val="23"/>
                <w:lang w:val="en-GB"/>
              </w:rPr>
              <w:t>!</w:t>
            </w:r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br/>
              <w:t xml:space="preserve">  </w:t>
            </w:r>
            <w:r w:rsidRPr="008417C5">
              <w:rPr>
                <w:rFonts w:ascii="Arial" w:eastAsia="Arial" w:hAnsi="Arial" w:cs="Arial"/>
                <w:b/>
                <w:color w:val="5B9BD5" w:themeColor="accent1"/>
                <w:sz w:val="22"/>
                <w:szCs w:val="23"/>
                <w:lang w:val="en-GB"/>
              </w:rPr>
              <w:t>!</w:t>
            </w:r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 xml:space="preserve"> </w:t>
            </w:r>
            <w:proofErr w:type="gramStart"/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>save</w:t>
            </w:r>
            <w:proofErr w:type="gramEnd"/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 xml:space="preserve"> phylogeny </w:t>
            </w:r>
            <w:r w:rsidRPr="008417C5">
              <w:rPr>
                <w:rFonts w:ascii="Arial" w:eastAsia="Arial" w:hAnsi="Arial" w:cs="Arial"/>
                <w:b/>
                <w:color w:val="5B9BD5" w:themeColor="accent1"/>
                <w:sz w:val="22"/>
                <w:szCs w:val="23"/>
                <w:lang w:val="en-GB"/>
              </w:rPr>
              <w:t xml:space="preserve">! </w:t>
            </w:r>
            <w:r w:rsidRPr="008417C5">
              <w:rPr>
                <w:rFonts w:ascii="Arial" w:eastAsia="Arial" w:hAnsi="Arial" w:cs="Arial"/>
                <w:sz w:val="22"/>
                <w:szCs w:val="23"/>
                <w:lang w:val="en-GB"/>
              </w:rPr>
              <w:t xml:space="preserve">  </w:t>
            </w:r>
          </w:p>
          <w:p w14:paraId="56B16D1C" w14:textId="7CB63E26" w:rsidR="00DD6BAF" w:rsidRPr="008417C5" w:rsidRDefault="00462597" w:rsidP="00462597">
            <w:pPr>
              <w:rPr>
                <w:b/>
                <w:color w:val="5B9BD5" w:themeColor="accent1"/>
                <w:szCs w:val="23"/>
                <w:lang w:val="en-GB"/>
              </w:rPr>
            </w:pPr>
            <w:r w:rsidRPr="008417C5">
              <w:rPr>
                <w:b/>
                <w:color w:val="5B9BD5" w:themeColor="accent1"/>
                <w:szCs w:val="23"/>
                <w:lang w:val="en-GB"/>
              </w:rPr>
              <w:t xml:space="preserve">! </w:t>
            </w:r>
            <w:proofErr w:type="spellStart"/>
            <w:proofErr w:type="gramStart"/>
            <w:r w:rsidRPr="008417C5">
              <w:rPr>
                <w:szCs w:val="23"/>
                <w:lang w:val="en-GB"/>
              </w:rPr>
              <w:t>make_summary</w:t>
            </w:r>
            <w:proofErr w:type="spellEnd"/>
            <w:proofErr w:type="gramEnd"/>
            <w:r w:rsidRPr="008417C5">
              <w:rPr>
                <w:szCs w:val="23"/>
                <w:lang w:val="en-GB"/>
              </w:rPr>
              <w:t xml:space="preserve"> including flag </w:t>
            </w:r>
            <w:r w:rsidRPr="008417C5">
              <w:rPr>
                <w:b/>
                <w:color w:val="5B9BD5" w:themeColor="accent1"/>
                <w:szCs w:val="23"/>
                <w:lang w:val="en-GB"/>
              </w:rPr>
              <w:t>!</w:t>
            </w:r>
            <w:r w:rsidRPr="008417C5">
              <w:rPr>
                <w:szCs w:val="23"/>
                <w:lang w:val="en-GB"/>
              </w:rPr>
              <w:br/>
            </w:r>
            <w:r w:rsidRPr="008417C5">
              <w:rPr>
                <w:b/>
                <w:color w:val="5B9BD5" w:themeColor="accent1"/>
                <w:szCs w:val="23"/>
                <w:lang w:val="en-GB"/>
              </w:rPr>
              <w:t>!</w:t>
            </w:r>
            <w:r w:rsidRPr="008417C5">
              <w:rPr>
                <w:szCs w:val="23"/>
                <w:lang w:val="en-GB"/>
              </w:rPr>
              <w:t xml:space="preserve"> </w:t>
            </w:r>
            <w:proofErr w:type="gramStart"/>
            <w:r w:rsidRPr="008417C5">
              <w:rPr>
                <w:szCs w:val="23"/>
                <w:lang w:val="en-GB"/>
              </w:rPr>
              <w:t>return</w:t>
            </w:r>
            <w:proofErr w:type="gramEnd"/>
            <w:r w:rsidRPr="008417C5">
              <w:rPr>
                <w:szCs w:val="23"/>
                <w:lang w:val="en-GB"/>
              </w:rPr>
              <w:t xml:space="preserve"> summary </w:t>
            </w:r>
            <w:r w:rsidRPr="008417C5">
              <w:rPr>
                <w:b/>
                <w:color w:val="5B9BD5" w:themeColor="accent1"/>
                <w:szCs w:val="23"/>
                <w:lang w:val="en-GB"/>
              </w:rPr>
              <w:t>!</w:t>
            </w:r>
          </w:p>
        </w:tc>
      </w:tr>
    </w:tbl>
    <w:p w14:paraId="59E10CEE" w14:textId="77777777" w:rsidR="00462597" w:rsidRPr="008417C5" w:rsidRDefault="00462597" w:rsidP="008417C5">
      <w:pPr>
        <w:rPr>
          <w:sz w:val="20"/>
          <w:lang w:val="en-US"/>
        </w:rPr>
      </w:pPr>
    </w:p>
    <w:sectPr w:rsidR="00462597" w:rsidRPr="008417C5" w:rsidSect="00DD6BAF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6FE38" w16cex:dateUtc="2020-06-19T07:04:00Z"/>
  <w16cex:commentExtensible w16cex:durableId="2296217E" w16cex:dateUtc="2020-06-18T15:23:00Z"/>
  <w16cex:commentExtensible w16cex:durableId="22961A28" w16cex:dateUtc="2020-06-18T14:51:00Z"/>
  <w16cex:commentExtensible w16cex:durableId="22961CE5" w16cex:dateUtc="2020-06-18T15:03:00Z"/>
  <w16cex:commentExtensible w16cex:durableId="22961BF7" w16cex:dateUtc="2020-06-18T14:59:00Z"/>
  <w16cex:commentExtensible w16cex:durableId="22961CC0" w16cex:dateUtc="2020-06-18T15:02:00Z"/>
  <w16cex:commentExtensible w16cex:durableId="22961CD4" w16cex:dateUtc="2020-06-18T15:03:00Z"/>
  <w16cex:commentExtensible w16cex:durableId="22961C8F" w16cex:dateUtc="2020-06-18T15:02:00Z"/>
  <w16cex:commentExtensible w16cex:durableId="22961D01" w16cex:dateUtc="2020-06-18T15:04:00Z"/>
  <w16cex:commentExtensible w16cex:durableId="22961F6D" w16cex:dateUtc="2020-06-18T15:14:00Z"/>
  <w16cex:commentExtensible w16cex:durableId="22961FC0" w16cex:dateUtc="2020-06-18T15:15:00Z"/>
  <w16cex:commentExtensible w16cex:durableId="22961E8B" w16cex:dateUtc="2020-06-18T15:10:00Z"/>
  <w16cex:commentExtensible w16cex:durableId="22961EF4" w16cex:dateUtc="2020-06-18T15:12:00Z"/>
  <w16cex:commentExtensible w16cex:durableId="22961FE6" w16cex:dateUtc="2020-06-18T15:16:00Z"/>
  <w16cex:commentExtensible w16cex:durableId="22962196" w16cex:dateUtc="2020-06-18T15:23:00Z"/>
  <w16cex:commentExtensible w16cex:durableId="2296F365" w16cex:dateUtc="2020-06-19T06:18:00Z"/>
  <w16cex:commentExtensible w16cex:durableId="2296F440" w16cex:dateUtc="2020-06-19T06:22:00Z"/>
  <w16cex:commentExtensible w16cex:durableId="2296F83B" w16cex:dateUtc="2020-06-19T06:39:00Z"/>
  <w16cex:commentExtensible w16cex:durableId="2296F81C" w16cex:dateUtc="2020-06-19T06:38:00Z"/>
  <w16cex:commentExtensible w16cex:durableId="2296FA39" w16cex:dateUtc="2020-06-19T06:47:00Z"/>
  <w16cex:commentExtensible w16cex:durableId="2296FA1B" w16cex:dateUtc="2020-06-19T06:47:00Z"/>
  <w16cex:commentExtensible w16cex:durableId="2296205B" w16cex:dateUtc="2020-06-18T15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EDDE481" w16cid:durableId="2296FE38"/>
  <w16cid:commentId w16cid:paraId="2138651E" w16cid:durableId="2296217E"/>
  <w16cid:commentId w16cid:paraId="5E82C7AA" w16cid:durableId="22961A28"/>
  <w16cid:commentId w16cid:paraId="76B2A7B5" w16cid:durableId="22961CE5"/>
  <w16cid:commentId w16cid:paraId="66BCEB65" w16cid:durableId="22961BF7"/>
  <w16cid:commentId w16cid:paraId="403361ED" w16cid:durableId="22961CC0"/>
  <w16cid:commentId w16cid:paraId="014AD360" w16cid:durableId="22961CD4"/>
  <w16cid:commentId w16cid:paraId="214D4A88" w16cid:durableId="22961C8F"/>
  <w16cid:commentId w16cid:paraId="1B1228A1" w16cid:durableId="22961D01"/>
  <w16cid:commentId w16cid:paraId="0F745B5E" w16cid:durableId="22961F6D"/>
  <w16cid:commentId w16cid:paraId="3430922E" w16cid:durableId="22961FC0"/>
  <w16cid:commentId w16cid:paraId="2F493B0E" w16cid:durableId="22961E8B"/>
  <w16cid:commentId w16cid:paraId="1272DAA3" w16cid:durableId="22961EF4"/>
  <w16cid:commentId w16cid:paraId="6BA780DF" w16cid:durableId="22961FE6"/>
  <w16cid:commentId w16cid:paraId="4AB81E07" w16cid:durableId="22962196"/>
  <w16cid:commentId w16cid:paraId="5252B3ED" w16cid:durableId="2296F365"/>
  <w16cid:commentId w16cid:paraId="0E9A6D0D" w16cid:durableId="2296F440"/>
  <w16cid:commentId w16cid:paraId="6A3F5A60" w16cid:durableId="2296F83B"/>
  <w16cid:commentId w16cid:paraId="7357C386" w16cid:durableId="2296F81C"/>
  <w16cid:commentId w16cid:paraId="39A44CC4" w16cid:durableId="2296FA39"/>
  <w16cid:commentId w16cid:paraId="0AE76984" w16cid:durableId="2296FA1B"/>
  <w16cid:commentId w16cid:paraId="75DADF16" w16cid:durableId="2296205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7470F5"/>
    <w:multiLevelType w:val="hybridMultilevel"/>
    <w:tmpl w:val="869EE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52zrxpnta5rue20tlp5xtb9w055fw9t2e2&quot;&gt;LandscapeEcology&lt;record-ids&gt;&lt;item&gt;151&lt;/item&gt;&lt;item&gt;164&lt;/item&gt;&lt;item&gt;223&lt;/item&gt;&lt;item&gt;254&lt;/item&gt;&lt;item&gt;412&lt;/item&gt;&lt;item&gt;413&lt;/item&gt;&lt;item&gt;414&lt;/item&gt;&lt;item&gt;415&lt;/item&gt;&lt;item&gt;424&lt;/item&gt;&lt;/record-ids&gt;&lt;/item&gt;&lt;/Libraries&gt;"/>
  </w:docVars>
  <w:rsids>
    <w:rsidRoot w:val="00397F51"/>
    <w:rsid w:val="00020771"/>
    <w:rsid w:val="000362F9"/>
    <w:rsid w:val="00052E0F"/>
    <w:rsid w:val="00055B35"/>
    <w:rsid w:val="000B5C34"/>
    <w:rsid w:val="001050BB"/>
    <w:rsid w:val="00121334"/>
    <w:rsid w:val="0018722E"/>
    <w:rsid w:val="001A3618"/>
    <w:rsid w:val="001D66F6"/>
    <w:rsid w:val="00210247"/>
    <w:rsid w:val="002324F6"/>
    <w:rsid w:val="0027404D"/>
    <w:rsid w:val="002D6510"/>
    <w:rsid w:val="002D67D4"/>
    <w:rsid w:val="002E1687"/>
    <w:rsid w:val="00314C2A"/>
    <w:rsid w:val="00330F6D"/>
    <w:rsid w:val="00365B56"/>
    <w:rsid w:val="00397F51"/>
    <w:rsid w:val="003A04BF"/>
    <w:rsid w:val="003A3FB6"/>
    <w:rsid w:val="003A57F0"/>
    <w:rsid w:val="004200A4"/>
    <w:rsid w:val="004202B3"/>
    <w:rsid w:val="004227A2"/>
    <w:rsid w:val="00462597"/>
    <w:rsid w:val="004A71C9"/>
    <w:rsid w:val="005027C3"/>
    <w:rsid w:val="00540655"/>
    <w:rsid w:val="00563C0B"/>
    <w:rsid w:val="0059086E"/>
    <w:rsid w:val="005D77B7"/>
    <w:rsid w:val="00652E57"/>
    <w:rsid w:val="00664681"/>
    <w:rsid w:val="00692354"/>
    <w:rsid w:val="006F5209"/>
    <w:rsid w:val="00715915"/>
    <w:rsid w:val="00723AFD"/>
    <w:rsid w:val="007276CF"/>
    <w:rsid w:val="007501A6"/>
    <w:rsid w:val="007904B2"/>
    <w:rsid w:val="007C359E"/>
    <w:rsid w:val="007D6BEF"/>
    <w:rsid w:val="00811C4A"/>
    <w:rsid w:val="00837194"/>
    <w:rsid w:val="008417C5"/>
    <w:rsid w:val="00893354"/>
    <w:rsid w:val="008A07F7"/>
    <w:rsid w:val="008B5593"/>
    <w:rsid w:val="008B6A7E"/>
    <w:rsid w:val="0095616B"/>
    <w:rsid w:val="00976C5C"/>
    <w:rsid w:val="00990E88"/>
    <w:rsid w:val="009A4CC8"/>
    <w:rsid w:val="009B1073"/>
    <w:rsid w:val="009B3032"/>
    <w:rsid w:val="009E5B30"/>
    <w:rsid w:val="009E6D80"/>
    <w:rsid w:val="009F50A3"/>
    <w:rsid w:val="00A53FEF"/>
    <w:rsid w:val="00A557BA"/>
    <w:rsid w:val="00A92050"/>
    <w:rsid w:val="00AC36F1"/>
    <w:rsid w:val="00AE5AB5"/>
    <w:rsid w:val="00B06C35"/>
    <w:rsid w:val="00B14C84"/>
    <w:rsid w:val="00B371FD"/>
    <w:rsid w:val="00B961A4"/>
    <w:rsid w:val="00BE1B9C"/>
    <w:rsid w:val="00BF15F7"/>
    <w:rsid w:val="00BF603F"/>
    <w:rsid w:val="00C055E5"/>
    <w:rsid w:val="00C7380C"/>
    <w:rsid w:val="00C74867"/>
    <w:rsid w:val="00C97903"/>
    <w:rsid w:val="00D56194"/>
    <w:rsid w:val="00D720A4"/>
    <w:rsid w:val="00DD2BD2"/>
    <w:rsid w:val="00DD6BAF"/>
    <w:rsid w:val="00E23A35"/>
    <w:rsid w:val="00E23A8B"/>
    <w:rsid w:val="00E75F05"/>
    <w:rsid w:val="00F014AA"/>
    <w:rsid w:val="00F16BF3"/>
    <w:rsid w:val="00F34E29"/>
    <w:rsid w:val="00F453A3"/>
    <w:rsid w:val="00F5188B"/>
    <w:rsid w:val="00F56D41"/>
    <w:rsid w:val="00F62A97"/>
    <w:rsid w:val="00F65168"/>
    <w:rsid w:val="00F705F8"/>
    <w:rsid w:val="00F70A6C"/>
    <w:rsid w:val="00F94262"/>
    <w:rsid w:val="00FB27AB"/>
    <w:rsid w:val="00FE0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8A2AF"/>
  <w15:chartTrackingRefBased/>
  <w15:docId w15:val="{49FF9A8A-141F-418D-9641-FABF2B871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97F51"/>
    <w:pPr>
      <w:spacing w:after="0" w:line="276" w:lineRule="auto"/>
    </w:pPr>
    <w:rPr>
      <w:rFonts w:ascii="Arial" w:eastAsia="Arial" w:hAnsi="Arial" w:cs="Arial"/>
      <w:lang w:val="fr"/>
    </w:rPr>
  </w:style>
  <w:style w:type="paragraph" w:styleId="Heading2">
    <w:name w:val="heading 2"/>
    <w:basedOn w:val="Normal"/>
    <w:next w:val="Normal"/>
    <w:link w:val="Heading2Char"/>
    <w:rsid w:val="00397F5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397F5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97F51"/>
    <w:rPr>
      <w:rFonts w:ascii="Arial" w:eastAsia="Arial" w:hAnsi="Arial" w:cs="Arial"/>
      <w:sz w:val="32"/>
      <w:szCs w:val="32"/>
      <w:lang w:val="fr"/>
    </w:rPr>
  </w:style>
  <w:style w:type="character" w:customStyle="1" w:styleId="Heading3Char">
    <w:name w:val="Heading 3 Char"/>
    <w:basedOn w:val="DefaultParagraphFont"/>
    <w:link w:val="Heading3"/>
    <w:rsid w:val="00397F51"/>
    <w:rPr>
      <w:rFonts w:ascii="Arial" w:eastAsia="Arial" w:hAnsi="Arial" w:cs="Arial"/>
      <w:color w:val="434343"/>
      <w:sz w:val="28"/>
      <w:szCs w:val="28"/>
      <w:lang w:val="fr"/>
    </w:rPr>
  </w:style>
  <w:style w:type="paragraph" w:styleId="BodyText">
    <w:name w:val="Body Text"/>
    <w:basedOn w:val="Normal"/>
    <w:link w:val="BodyTextChar"/>
    <w:unhideWhenUsed/>
    <w:qFormat/>
    <w:rsid w:val="00397F51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397F51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397F51"/>
  </w:style>
  <w:style w:type="paragraph" w:customStyle="1" w:styleId="ImageCaption">
    <w:name w:val="Image Caption"/>
    <w:basedOn w:val="Caption"/>
    <w:rsid w:val="00397F51"/>
    <w:pPr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lang w:val="en-US"/>
    </w:rPr>
  </w:style>
  <w:style w:type="paragraph" w:customStyle="1" w:styleId="CaptionedFigure">
    <w:name w:val="Captioned Figure"/>
    <w:basedOn w:val="Normal"/>
    <w:rsid w:val="00397F51"/>
    <w:pPr>
      <w:keepNext/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397F5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397F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92354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692354"/>
    <w:rPr>
      <w:rFonts w:ascii="Arial" w:eastAsia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92354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692354"/>
    <w:rPr>
      <w:rFonts w:ascii="Arial" w:eastAsia="Arial" w:hAnsi="Arial" w:cs="Arial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30F6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86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867"/>
    <w:rPr>
      <w:rFonts w:ascii="Times New Roman" w:eastAsia="Arial" w:hAnsi="Times New Roman" w:cs="Times New Roman"/>
      <w:sz w:val="18"/>
      <w:szCs w:val="18"/>
      <w:lang w:val="fr"/>
    </w:rPr>
  </w:style>
  <w:style w:type="character" w:styleId="CommentReference">
    <w:name w:val="annotation reference"/>
    <w:basedOn w:val="DefaultParagraphFont"/>
    <w:uiPriority w:val="99"/>
    <w:semiHidden/>
    <w:unhideWhenUsed/>
    <w:rsid w:val="00C74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867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867"/>
    <w:rPr>
      <w:rFonts w:ascii="Arial" w:eastAsia="Arial" w:hAnsi="Arial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8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867"/>
    <w:rPr>
      <w:rFonts w:ascii="Arial" w:eastAsia="Arial" w:hAnsi="Arial" w:cs="Arial"/>
      <w:b/>
      <w:bCs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7C359E"/>
    <w:rPr>
      <w:color w:val="808080"/>
    </w:rPr>
  </w:style>
  <w:style w:type="table" w:styleId="TableGrid">
    <w:name w:val="Table Grid"/>
    <w:basedOn w:val="TableNormal"/>
    <w:uiPriority w:val="39"/>
    <w:rsid w:val="00F70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9ACDBD-C556-4D16-AF8E-A71E8B32E2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agen</dc:creator>
  <cp:keywords/>
  <dc:description/>
  <cp:lastModifiedBy>ohagen</cp:lastModifiedBy>
  <cp:revision>7</cp:revision>
  <dcterms:created xsi:type="dcterms:W3CDTF">2020-06-27T10:41:00Z</dcterms:created>
  <dcterms:modified xsi:type="dcterms:W3CDTF">2020-11-19T09:45:00Z</dcterms:modified>
</cp:coreProperties>
</file>